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B461D" w14:textId="7CF78CA7" w:rsidR="008E371C" w:rsidRPr="00195A68" w:rsidRDefault="00195A6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95A68">
        <w:rPr>
          <w:rFonts w:ascii="Times New Roman" w:hAnsi="Times New Roman" w:cs="Times New Roman"/>
          <w:b/>
          <w:bCs/>
          <w:sz w:val="20"/>
          <w:szCs w:val="20"/>
        </w:rPr>
        <w:t>Supplementary Table 3 Comparison of Antibody Quality Attributes between Avastin®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195A68">
        <w:rPr>
          <w:rFonts w:ascii="Times New Roman" w:hAnsi="Times New Roman" w:cs="Times New Roman"/>
          <w:b/>
          <w:bCs/>
          <w:sz w:val="20"/>
          <w:szCs w:val="20"/>
        </w:rPr>
        <w:t>and Its Biosimilar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2"/>
        <w:gridCol w:w="1382"/>
        <w:gridCol w:w="2792"/>
        <w:gridCol w:w="1573"/>
        <w:gridCol w:w="1804"/>
        <w:gridCol w:w="2104"/>
        <w:gridCol w:w="1521"/>
        <w:gridCol w:w="1810"/>
      </w:tblGrid>
      <w:tr w:rsidR="00195A68" w:rsidRPr="003E1407" w14:paraId="693F5173" w14:textId="77777777" w:rsidTr="00CA67DA">
        <w:trPr>
          <w:trHeight w:val="300"/>
          <w:tblHeader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B7F7" w14:textId="77777777" w:rsidR="00195A68" w:rsidRPr="003E1407" w:rsidRDefault="00195A68" w:rsidP="00CA67D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nd name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452F96" w14:textId="382CF975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lity attributes of antibody (</w:t>
            </w:r>
            <w:r w:rsidR="008C16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3E14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osimilars vs. Avastin®)</w:t>
            </w:r>
            <w:r w:rsidR="00603F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195A68" w:rsidRPr="003E1407" w14:paraId="2E20065C" w14:textId="77777777" w:rsidTr="00CA67DA">
        <w:trPr>
          <w:trHeight w:val="411"/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249F50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00A78A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 Structu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282D0D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-linked Glycosyl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553659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er-Order Structu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12BA05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rge Varian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770271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duct-Related Varian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A5A4D5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activ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B15BEB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ug Product Attributes</w:t>
            </w:r>
          </w:p>
        </w:tc>
      </w:tr>
      <w:tr w:rsidR="00195A68" w:rsidRPr="003E1407" w14:paraId="217AEFB2" w14:textId="77777777" w:rsidTr="00CA67DA">
        <w:trPr>
          <w:trHeight w:val="1911"/>
        </w:trPr>
        <w:tc>
          <w:tcPr>
            <w:tcW w:w="0" w:type="auto"/>
            <w:shd w:val="clear" w:color="auto" w:fill="auto"/>
            <w:vAlign w:val="center"/>
            <w:hideMark/>
          </w:tcPr>
          <w:p w14:paraId="43AE440D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ymsys</w:t>
            </w:r>
            <w:proofErr w:type="spellEnd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®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758237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ly simila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inor substitutions </w:t>
            </w:r>
            <w:proofErr w:type="spellStart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s→Ty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112324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Increased </w:t>
            </w:r>
            <w:proofErr w:type="spellStart"/>
            <w:r w:rsidRPr="003E1407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fucosylation</w:t>
            </w:r>
            <w:proofErr w:type="spellEnd"/>
            <w:r w:rsidRPr="003E1407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4.29-6.00% vs. 1.72-6.08%), increased </w:t>
            </w:r>
            <w:proofErr w:type="spellStart"/>
            <w:r w:rsidRPr="003E1407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lactosylation</w:t>
            </w:r>
            <w:proofErr w:type="spellEnd"/>
            <w:r w:rsidRPr="003E1407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, increased sialylation (0.3-0.7% vs. 0.0-0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7DE787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er free thiols (0.008791-0.010541 vs. 0.006808-0.009486 mol/mo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2822DF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der acidic species range (18.3-25.4% vs. 20.8-23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CEB686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er monomer purity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l</w:t>
            </w: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wer HMW species (0.7-2.2% vs. 2.1-3.2%)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gher HHL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3D3A14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cγRIIIa</w:t>
            </w:r>
            <w:proofErr w:type="spellEnd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inding (158V and F) outli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E9CD6F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ly-batch higher protein concentration (25.4-27.5 vs. 23.2-25.4 mg/mL)</w:t>
            </w:r>
          </w:p>
        </w:tc>
      </w:tr>
      <w:tr w:rsidR="00195A68" w:rsidRPr="003E1407" w14:paraId="1159ABA2" w14:textId="77777777" w:rsidTr="00CA67DA">
        <w:trPr>
          <w:trHeight w:val="1911"/>
        </w:trPr>
        <w:tc>
          <w:tcPr>
            <w:tcW w:w="0" w:type="auto"/>
            <w:shd w:val="clear" w:color="auto" w:fill="auto"/>
            <w:vAlign w:val="center"/>
            <w:hideMark/>
          </w:tcPr>
          <w:p w14:paraId="044A4760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zivi</w:t>
            </w:r>
            <w:proofErr w:type="spellEnd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®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A0DAD5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ghly 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il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F7F69F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creased </w:t>
            </w:r>
            <w:proofErr w:type="spellStart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lactosylation</w:t>
            </w:r>
            <w:proofErr w:type="spellEnd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9.0-28.9% vs. 3.09-18.51%),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reased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ucosylation</w:t>
            </w:r>
            <w:proofErr w:type="spellEnd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.1-5.1% vs. 1.22-2.78%),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reased sialic acid (0.6-1.4% vs.0-0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BCF20D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9EB0B7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der acidic species range (12.5-27.5% vs. 22.2-31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EE4E13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er monomer purity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l</w:t>
            </w: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wer Non-glycosylated HC (0.36-0.42% vs. 1.2-2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35F076" w14:textId="25AF890A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cγRIIIa</w:t>
            </w:r>
            <w:proofErr w:type="spellEnd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58V binding outli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56DC99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ightly higher protein concentration (24.2-26.55 vs. 23.1-26.0 mg/mL)</w:t>
            </w:r>
          </w:p>
        </w:tc>
      </w:tr>
      <w:tr w:rsidR="00195A68" w:rsidRPr="003E1407" w14:paraId="31649F73" w14:textId="77777777" w:rsidTr="00CA67DA">
        <w:trPr>
          <w:trHeight w:val="2199"/>
        </w:trPr>
        <w:tc>
          <w:tcPr>
            <w:tcW w:w="0" w:type="auto"/>
            <w:shd w:val="clear" w:color="auto" w:fill="auto"/>
            <w:vAlign w:val="center"/>
            <w:hideMark/>
          </w:tcPr>
          <w:p w14:paraId="381A155B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vasi</w:t>
            </w:r>
            <w:proofErr w:type="spellEnd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®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B2240A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ly Simil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1D879F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gher </w:t>
            </w:r>
            <w:proofErr w:type="spellStart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lactosylation</w:t>
            </w:r>
            <w:proofErr w:type="spellEnd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0.0-21.8% vs. 7.8-21.2%)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h</w:t>
            </w: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gher </w:t>
            </w:r>
            <w:proofErr w:type="spellStart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ucosylation</w:t>
            </w:r>
            <w:proofErr w:type="spellEnd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.6-3.8% vs. 1.9-2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E8BF7E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0731B8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level of acidic peak (24.2-29.5% vs. 25.7-30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0B3DE2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er monomer purity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, l</w:t>
            </w: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s aggregates (2.4-3.3% vs. 2.3-3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51B900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light FcγRIIIa and </w:t>
            </w:r>
            <w:proofErr w:type="spellStart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cγRIIIb</w:t>
            </w:r>
            <w:proofErr w:type="spellEnd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inding difference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333427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195A68" w:rsidRPr="003E1407" w14:paraId="296E4D5B" w14:textId="77777777" w:rsidTr="00CA67DA">
        <w:trPr>
          <w:trHeight w:val="1611"/>
        </w:trPr>
        <w:tc>
          <w:tcPr>
            <w:tcW w:w="0" w:type="auto"/>
            <w:shd w:val="clear" w:color="auto" w:fill="auto"/>
            <w:vAlign w:val="center"/>
            <w:hideMark/>
          </w:tcPr>
          <w:p w14:paraId="7C45CC2D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Vegzelma®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B6CC8A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ly Simil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D19D14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glycation (1.7-2.2% vs. 2.9-4%)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h</w:t>
            </w: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gher </w:t>
            </w:r>
            <w:proofErr w:type="spellStart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cosylated</w:t>
            </w:r>
            <w:proofErr w:type="spellEnd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0F glycans (79.94-84.74% vs. 76.23-80.2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83E507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F61271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acidic variants (13.6-15.7% vs. 19.40-21.32%)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h</w:t>
            </w: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gher basic variants (7.4-12.3% vs. 3.29-7.0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2E24D0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er monomer purity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HMW species (0.7-2.2% vs. 1.85-2.3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46F609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599323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ightly higher protein concentration (24.9-26.3 vs. 25.25-25.97 mg/mL)</w:t>
            </w:r>
          </w:p>
        </w:tc>
      </w:tr>
      <w:tr w:rsidR="00195A68" w:rsidRPr="003E1407" w14:paraId="6F27C68F" w14:textId="77777777" w:rsidTr="00CA67DA">
        <w:trPr>
          <w:trHeight w:val="1911"/>
        </w:trPr>
        <w:tc>
          <w:tcPr>
            <w:tcW w:w="0" w:type="auto"/>
            <w:shd w:val="clear" w:color="auto" w:fill="auto"/>
            <w:vAlign w:val="center"/>
            <w:hideMark/>
          </w:tcPr>
          <w:p w14:paraId="079A52E9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irabev</w:t>
            </w:r>
            <w:proofErr w:type="spellEnd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®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6B669F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ly Simil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4CC186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gher 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gh mannose (1.3-3.1% vs. 0.5-1.1%)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gher </w:t>
            </w:r>
            <w:proofErr w:type="spellStart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ucosylation</w:t>
            </w:r>
            <w:proofErr w:type="spellEnd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.3-4.6% vs. 2.4-3.3%)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gher </w:t>
            </w:r>
            <w:proofErr w:type="spellStart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lactosylation</w:t>
            </w:r>
            <w:proofErr w:type="spellEnd"/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3.0-22.1% vs. 6.5-18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A8EA67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353827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er basic peaks (6.0-17.4% vs. 3.6-6.5%) due to C-terminal lysine residu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B7F5A0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er monomer purity, Fewer fragments (0.7-1.0% vs. 1.7-3.6%)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h</w:t>
            </w: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gher intact IgG (96.6-98.0 vs.95.7-97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56E393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ightly higher binding affinity to VEGFA 206 (no clinical impac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65602E" w14:textId="77777777" w:rsidR="00195A68" w:rsidRPr="003E1407" w:rsidRDefault="00195A68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40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ightly lower protein concentration (23.6-25.0 mg/mL vs. 24.3-26.3 mg/mL)</w:t>
            </w:r>
          </w:p>
        </w:tc>
      </w:tr>
    </w:tbl>
    <w:p w14:paraId="2439A166" w14:textId="383B0BB3" w:rsidR="00603F78" w:rsidRDefault="00603F78" w:rsidP="0081070D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>Abbreviation:</w:t>
      </w:r>
      <w:r w:rsidR="0081070D">
        <w:rPr>
          <w:rFonts w:ascii="Times New Roman" w:hAnsi="Times New Roman" w:cs="Times New Roman" w:hint="eastAsia"/>
          <w:sz w:val="18"/>
          <w:szCs w:val="20"/>
        </w:rPr>
        <w:t xml:space="preserve"> </w:t>
      </w:r>
      <w:proofErr w:type="spellStart"/>
      <w:r w:rsidR="0081070D" w:rsidRPr="0081070D">
        <w:rPr>
          <w:rFonts w:ascii="Times New Roman" w:hAnsi="Times New Roman" w:cs="Times New Roman" w:hint="eastAsia"/>
          <w:sz w:val="18"/>
          <w:szCs w:val="20"/>
        </w:rPr>
        <w:t>Cys</w:t>
      </w:r>
      <w:proofErr w:type="spellEnd"/>
      <w:r w:rsidR="0081070D" w:rsidRPr="0081070D">
        <w:rPr>
          <w:rFonts w:ascii="Times New Roman" w:hAnsi="Times New Roman" w:cs="Times New Roman" w:hint="eastAsia"/>
          <w:sz w:val="18"/>
          <w:szCs w:val="20"/>
        </w:rPr>
        <w:t>,</w:t>
      </w:r>
      <w:r w:rsidR="001A1AFC">
        <w:rPr>
          <w:rFonts w:ascii="Times New Roman" w:hAnsi="Times New Roman" w:cs="Times New Roman"/>
          <w:sz w:val="18"/>
          <w:szCs w:val="20"/>
        </w:rPr>
        <w:t xml:space="preserve"> </w:t>
      </w:r>
      <w:r w:rsidR="001A1AFC" w:rsidRPr="0081070D">
        <w:rPr>
          <w:rFonts w:ascii="Times New Roman" w:hAnsi="Times New Roman" w:cs="Times New Roman"/>
          <w:sz w:val="18"/>
          <w:szCs w:val="20"/>
        </w:rPr>
        <w:t>cysteine</w:t>
      </w:r>
      <w:r w:rsidR="0081070D" w:rsidRPr="0081070D">
        <w:rPr>
          <w:rFonts w:ascii="Times New Roman" w:hAnsi="Times New Roman" w:cs="Times New Roman" w:hint="eastAsia"/>
          <w:sz w:val="18"/>
          <w:szCs w:val="20"/>
        </w:rPr>
        <w:t>;</w:t>
      </w:r>
      <w:r w:rsidR="0081070D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="0081070D" w:rsidRPr="0081070D">
        <w:rPr>
          <w:rFonts w:ascii="Times New Roman" w:hAnsi="Times New Roman" w:cs="Times New Roman" w:hint="eastAsia"/>
          <w:sz w:val="18"/>
          <w:szCs w:val="20"/>
        </w:rPr>
        <w:t>Tyr,</w:t>
      </w:r>
      <w:r w:rsidR="0081070D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="001A1AFC" w:rsidRPr="0081070D">
        <w:rPr>
          <w:rFonts w:ascii="Times New Roman" w:hAnsi="Times New Roman" w:cs="Times New Roman"/>
          <w:sz w:val="18"/>
          <w:szCs w:val="20"/>
        </w:rPr>
        <w:t>tyrosine</w:t>
      </w:r>
      <w:r w:rsidR="0081070D" w:rsidRPr="0081070D">
        <w:rPr>
          <w:rFonts w:ascii="Times New Roman" w:hAnsi="Times New Roman" w:cs="Times New Roman" w:hint="eastAsia"/>
          <w:sz w:val="18"/>
          <w:szCs w:val="20"/>
        </w:rPr>
        <w:t>;</w:t>
      </w:r>
      <w:r w:rsidR="0081070D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="0081070D" w:rsidRPr="0081070D">
        <w:rPr>
          <w:rFonts w:ascii="Times New Roman" w:hAnsi="Times New Roman" w:cs="Times New Roman" w:hint="eastAsia"/>
          <w:sz w:val="18"/>
          <w:szCs w:val="20"/>
        </w:rPr>
        <w:t>HMW</w:t>
      </w:r>
      <w:r w:rsidR="001A1AFC" w:rsidRPr="0081070D">
        <w:rPr>
          <w:rFonts w:ascii="Times New Roman" w:hAnsi="Times New Roman" w:cs="Times New Roman"/>
          <w:sz w:val="18"/>
          <w:szCs w:val="20"/>
        </w:rPr>
        <w:t>,</w:t>
      </w:r>
      <w:r w:rsidR="001A1AFC">
        <w:rPr>
          <w:rFonts w:ascii="Times New Roman" w:hAnsi="Times New Roman" w:cs="Times New Roman"/>
          <w:sz w:val="18"/>
          <w:szCs w:val="20"/>
        </w:rPr>
        <w:t xml:space="preserve"> </w:t>
      </w:r>
      <w:r w:rsidR="001A1AFC" w:rsidRPr="0081070D">
        <w:rPr>
          <w:rFonts w:ascii="Times New Roman" w:hAnsi="Times New Roman" w:cs="Times New Roman"/>
          <w:sz w:val="18"/>
          <w:szCs w:val="20"/>
        </w:rPr>
        <w:t>high molecular weight ;</w:t>
      </w:r>
      <w:r w:rsidR="0081070D" w:rsidRPr="0081070D">
        <w:rPr>
          <w:rFonts w:ascii="Times New Roman" w:hAnsi="Times New Roman" w:cs="Times New Roman" w:hint="eastAsia"/>
          <w:sz w:val="18"/>
          <w:szCs w:val="20"/>
        </w:rPr>
        <w:t>HHL,</w:t>
      </w:r>
      <w:r w:rsidR="0081070D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="001A1AFC" w:rsidRPr="0081070D">
        <w:rPr>
          <w:rFonts w:ascii="Times New Roman" w:hAnsi="Times New Roman" w:cs="Times New Roman"/>
          <w:sz w:val="18"/>
          <w:szCs w:val="20"/>
        </w:rPr>
        <w:t>heavy-heavy-light</w:t>
      </w:r>
      <w:r w:rsidR="0081070D" w:rsidRPr="0081070D">
        <w:rPr>
          <w:rFonts w:ascii="Times New Roman" w:hAnsi="Times New Roman" w:cs="Times New Roman" w:hint="eastAsia"/>
          <w:sz w:val="18"/>
          <w:szCs w:val="20"/>
        </w:rPr>
        <w:t>;</w:t>
      </w:r>
      <w:r w:rsidR="001A1AFC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="0081070D" w:rsidRPr="0081070D">
        <w:rPr>
          <w:rFonts w:ascii="Times New Roman" w:hAnsi="Times New Roman" w:cs="Times New Roman" w:hint="eastAsia"/>
          <w:sz w:val="18"/>
          <w:szCs w:val="20"/>
        </w:rPr>
        <w:t>Fc</w:t>
      </w:r>
      <w:r w:rsidR="0081070D" w:rsidRPr="0081070D">
        <w:rPr>
          <w:rFonts w:ascii="Times New Roman" w:hAnsi="Times New Roman" w:cs="Times New Roman" w:hint="eastAsia"/>
          <w:sz w:val="18"/>
          <w:szCs w:val="20"/>
        </w:rPr>
        <w:t>γ</w:t>
      </w:r>
      <w:r w:rsidR="0081070D" w:rsidRPr="0081070D">
        <w:rPr>
          <w:rFonts w:ascii="Times New Roman" w:hAnsi="Times New Roman" w:cs="Times New Roman" w:hint="eastAsia"/>
          <w:sz w:val="18"/>
          <w:szCs w:val="20"/>
        </w:rPr>
        <w:t>R,</w:t>
      </w:r>
      <w:r w:rsidR="0081070D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="0081070D" w:rsidRPr="0081070D">
        <w:rPr>
          <w:rFonts w:ascii="Times New Roman" w:hAnsi="Times New Roman" w:cs="Times New Roman" w:hint="eastAsia"/>
          <w:sz w:val="18"/>
          <w:szCs w:val="20"/>
        </w:rPr>
        <w:t xml:space="preserve">Fc </w:t>
      </w:r>
      <w:r w:rsidR="001A1AFC" w:rsidRPr="0081070D">
        <w:rPr>
          <w:rFonts w:ascii="Times New Roman" w:hAnsi="Times New Roman" w:cs="Times New Roman"/>
          <w:sz w:val="18"/>
          <w:szCs w:val="20"/>
        </w:rPr>
        <w:t>gamma receptor</w:t>
      </w:r>
      <w:r w:rsidR="0081070D" w:rsidRPr="0081070D">
        <w:rPr>
          <w:rFonts w:ascii="Times New Roman" w:hAnsi="Times New Roman" w:cs="Times New Roman" w:hint="eastAsia"/>
          <w:sz w:val="18"/>
          <w:szCs w:val="20"/>
        </w:rPr>
        <w:t>;</w:t>
      </w:r>
      <w:r w:rsidR="0081070D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="0081070D" w:rsidRPr="0081070D">
        <w:rPr>
          <w:rFonts w:ascii="Times New Roman" w:hAnsi="Times New Roman" w:cs="Times New Roman" w:hint="eastAsia"/>
          <w:sz w:val="18"/>
          <w:szCs w:val="20"/>
        </w:rPr>
        <w:t>HC,</w:t>
      </w:r>
      <w:r w:rsidR="001A1AFC">
        <w:rPr>
          <w:rFonts w:ascii="Times New Roman" w:hAnsi="Times New Roman" w:cs="Times New Roman"/>
          <w:sz w:val="18"/>
          <w:szCs w:val="20"/>
        </w:rPr>
        <w:t xml:space="preserve"> </w:t>
      </w:r>
      <w:r w:rsidR="001A1AFC" w:rsidRPr="0081070D">
        <w:rPr>
          <w:rFonts w:ascii="Times New Roman" w:hAnsi="Times New Roman" w:cs="Times New Roman"/>
          <w:sz w:val="18"/>
          <w:szCs w:val="20"/>
        </w:rPr>
        <w:t>heavy chain</w:t>
      </w:r>
      <w:r w:rsidR="0081070D" w:rsidRPr="0081070D">
        <w:rPr>
          <w:rFonts w:ascii="Times New Roman" w:hAnsi="Times New Roman" w:cs="Times New Roman" w:hint="eastAsia"/>
          <w:sz w:val="18"/>
          <w:szCs w:val="20"/>
        </w:rPr>
        <w:t>;</w:t>
      </w:r>
      <w:r w:rsidR="0081070D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="0081070D" w:rsidRPr="0081070D">
        <w:rPr>
          <w:rFonts w:ascii="Times New Roman" w:hAnsi="Times New Roman" w:cs="Times New Roman" w:hint="eastAsia"/>
          <w:sz w:val="18"/>
          <w:szCs w:val="20"/>
        </w:rPr>
        <w:t>G0F,</w:t>
      </w:r>
      <w:r w:rsidR="0081070D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="0081070D" w:rsidRPr="0081070D">
        <w:rPr>
          <w:rFonts w:ascii="Times New Roman" w:hAnsi="Times New Roman" w:cs="Times New Roman" w:hint="eastAsia"/>
          <w:sz w:val="18"/>
          <w:szCs w:val="20"/>
        </w:rPr>
        <w:t>G0F-type N-glycans;</w:t>
      </w:r>
      <w:r w:rsidR="0081070D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="0081070D" w:rsidRPr="0081070D">
        <w:rPr>
          <w:rFonts w:ascii="Times New Roman" w:hAnsi="Times New Roman" w:cs="Times New Roman" w:hint="eastAsia"/>
          <w:sz w:val="18"/>
          <w:szCs w:val="20"/>
        </w:rPr>
        <w:t>VEGFA,</w:t>
      </w:r>
      <w:r w:rsidR="0081070D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="001A1AFC" w:rsidRPr="0081070D">
        <w:rPr>
          <w:rFonts w:ascii="Times New Roman" w:hAnsi="Times New Roman" w:cs="Times New Roman"/>
          <w:sz w:val="18"/>
          <w:szCs w:val="20"/>
        </w:rPr>
        <w:t>vascular endothelial growth factor a</w:t>
      </w:r>
      <w:r w:rsidR="001A1AFC">
        <w:rPr>
          <w:rFonts w:ascii="Times New Roman" w:hAnsi="Times New Roman" w:cs="Times New Roman"/>
          <w:sz w:val="18"/>
          <w:szCs w:val="20"/>
        </w:rPr>
        <w:t>.</w:t>
      </w:r>
    </w:p>
    <w:p w14:paraId="0871FBC0" w14:textId="5893C658" w:rsidR="00195A68" w:rsidRPr="00603F78" w:rsidRDefault="0081070D" w:rsidP="0081070D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>Note:</w:t>
      </w:r>
      <w:r w:rsidR="00603F78" w:rsidRPr="00603F78">
        <w:rPr>
          <w:rFonts w:ascii="Times New Roman" w:hAnsi="Times New Roman" w:cs="Times New Roman"/>
          <w:sz w:val="18"/>
          <w:szCs w:val="20"/>
        </w:rPr>
        <w:t xml:space="preserve"> Observed quality attribute differences reflect minor clinically inactive component variations. Per approval documentation, these differences do not prevent the biosimilar from being deemed highly similar to Avastin® (reference product) nor impede the scientific bridge's analytical component.</w:t>
      </w:r>
    </w:p>
    <w:sectPr w:rsidR="00195A68" w:rsidRPr="00603F78" w:rsidSect="003E14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5862B2" w14:textId="77777777" w:rsidR="00670D1D" w:rsidRDefault="00670D1D" w:rsidP="003E140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CB391D8" w14:textId="77777777" w:rsidR="00670D1D" w:rsidRDefault="00670D1D" w:rsidP="003E140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614CE2" w14:textId="77777777" w:rsidR="00670D1D" w:rsidRDefault="00670D1D" w:rsidP="003E140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7B1C349" w14:textId="77777777" w:rsidR="00670D1D" w:rsidRDefault="00670D1D" w:rsidP="003E140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1F5"/>
    <w:rsid w:val="00077142"/>
    <w:rsid w:val="000E2B15"/>
    <w:rsid w:val="00195A68"/>
    <w:rsid w:val="001A1AFC"/>
    <w:rsid w:val="00221F78"/>
    <w:rsid w:val="003C10E3"/>
    <w:rsid w:val="003E1407"/>
    <w:rsid w:val="00534FB5"/>
    <w:rsid w:val="00603F78"/>
    <w:rsid w:val="00670D1D"/>
    <w:rsid w:val="007905D6"/>
    <w:rsid w:val="0081070D"/>
    <w:rsid w:val="008C1692"/>
    <w:rsid w:val="008E371C"/>
    <w:rsid w:val="009C31F5"/>
    <w:rsid w:val="00AC23EB"/>
    <w:rsid w:val="00D7507C"/>
    <w:rsid w:val="00D82A6A"/>
    <w:rsid w:val="00D94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E00B9C"/>
  <w15:chartTrackingRefBased/>
  <w15:docId w15:val="{4D269A6E-1BB8-4486-A587-F0C90C674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C31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31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31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31F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31F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31F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31F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31F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31F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31F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C31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C31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C31F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C31F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C31F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C31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C31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C31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C31F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C31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31F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C31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31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C31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31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C31F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31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C31F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C31F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E140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E140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E140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E14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4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0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19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059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207646">
                          <w:marLeft w:val="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6732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7939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460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7318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69254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76795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98891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59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7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8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44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302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082245">
                          <w:marLeft w:val="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2634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445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8355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7040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07861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29434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92302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44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</TotalTime>
  <Pages>2</Pages>
  <Words>351</Words>
  <Characters>2531</Characters>
  <Application>Microsoft Office Word</Application>
  <DocSecurity>0</DocSecurity>
  <Lines>133</Lines>
  <Paragraphs>58</Paragraphs>
  <ScaleCrop>false</ScaleCrop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鹏 张</dc:creator>
  <cp:keywords/>
  <dc:description/>
  <cp:lastModifiedBy>宇鹏 张</cp:lastModifiedBy>
  <cp:revision>8</cp:revision>
  <dcterms:created xsi:type="dcterms:W3CDTF">2025-07-13T03:04:00Z</dcterms:created>
  <dcterms:modified xsi:type="dcterms:W3CDTF">2025-07-13T08:58:00Z</dcterms:modified>
</cp:coreProperties>
</file>